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8252" w:type="dxa"/>
        <w:tblInd w:w="-1134" w:type="dxa"/>
        <w:tblLook w:val="04A0" w:firstRow="1" w:lastRow="0" w:firstColumn="1" w:lastColumn="0" w:noHBand="0" w:noVBand="1"/>
      </w:tblPr>
      <w:tblGrid>
        <w:gridCol w:w="1561"/>
        <w:gridCol w:w="1700"/>
        <w:gridCol w:w="754"/>
        <w:gridCol w:w="821"/>
        <w:gridCol w:w="711"/>
        <w:gridCol w:w="1043"/>
        <w:gridCol w:w="850"/>
        <w:gridCol w:w="115"/>
        <w:gridCol w:w="877"/>
        <w:gridCol w:w="248"/>
        <w:gridCol w:w="787"/>
        <w:gridCol w:w="242"/>
        <w:gridCol w:w="952"/>
        <w:gridCol w:w="90"/>
        <w:gridCol w:w="651"/>
        <w:gridCol w:w="101"/>
        <w:gridCol w:w="619"/>
        <w:gridCol w:w="133"/>
        <w:gridCol w:w="1061"/>
        <w:gridCol w:w="1243"/>
        <w:gridCol w:w="391"/>
        <w:gridCol w:w="803"/>
        <w:gridCol w:w="100"/>
        <w:gridCol w:w="236"/>
        <w:gridCol w:w="616"/>
        <w:gridCol w:w="467"/>
        <w:gridCol w:w="1080"/>
      </w:tblGrid>
      <w:tr w:rsidR="0061126A" w:rsidRPr="008C7DCA" w14:paraId="2FBEFA82" w14:textId="77777777" w:rsidTr="003E5535">
        <w:trPr>
          <w:trHeight w:val="292"/>
        </w:trPr>
        <w:tc>
          <w:tcPr>
            <w:tcW w:w="75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DDDC" w14:textId="3206F134" w:rsidR="0061126A" w:rsidRPr="00B914AF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8807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bookmarkStart w:id="0" w:name="_GoBack"/>
            <w:bookmarkEnd w:id="0"/>
            <w:r w:rsidRPr="008C7D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R estimate results of</w:t>
            </w:r>
            <w:r w:rsidR="00723521"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COVID-19</w:t>
            </w:r>
            <w:r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on </w:t>
            </w:r>
            <w:r w:rsidR="00723521"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ostate cancer</w:t>
            </w:r>
            <w:r w:rsidR="00041413"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.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F5E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8F3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6EA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12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76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CEC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FC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E4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B7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4A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15EEA8D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D14C8" w14:textId="358246D4" w:rsidR="0061126A" w:rsidRPr="008C7DCA" w:rsidRDefault="00723521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xposur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3286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thods</w:t>
            </w:r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1D8E6" w14:textId="53E6005D" w:rsidR="0061126A" w:rsidRPr="008C7DCA" w:rsidRDefault="001863DB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P</w:t>
            </w:r>
            <w:proofErr w:type="spellEnd"/>
          </w:p>
        </w:tc>
        <w:tc>
          <w:tcPr>
            <w:tcW w:w="8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AD57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a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BC48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FD6A6" w14:textId="7E77C5A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C5342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A631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 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8397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_lci95 </w:t>
            </w:r>
          </w:p>
        </w:tc>
        <w:tc>
          <w:tcPr>
            <w:tcW w:w="103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0F7A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_uci95</w:t>
            </w:r>
          </w:p>
        </w:tc>
        <w:tc>
          <w:tcPr>
            <w:tcW w:w="509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7359" w14:textId="64829A79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</w:t>
            </w:r>
            <w:r w:rsidR="00C0663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erogeneity</w:t>
            </w:r>
          </w:p>
        </w:tc>
        <w:tc>
          <w:tcPr>
            <w:tcW w:w="214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138" w14:textId="4DBA1C73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eiotrop</w:t>
            </w:r>
            <w:r w:rsidR="0061126A"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y </w:t>
            </w:r>
          </w:p>
        </w:tc>
      </w:tr>
      <w:tr w:rsidR="0061126A" w:rsidRPr="008C7DCA" w14:paraId="241D1AD1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8FF7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D1C5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54AF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8B36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7449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E59D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8C3B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A7D4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4250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F4B4" w14:textId="2D48984D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R-Egger </w:t>
            </w:r>
          </w:p>
        </w:tc>
        <w:tc>
          <w:tcPr>
            <w:tcW w:w="24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6699" w14:textId="50D9786A" w:rsidR="0061126A" w:rsidRPr="008C7DCA" w:rsidRDefault="00C06639" w:rsidP="00C06639">
            <w:pPr>
              <w:widowControl/>
              <w:ind w:firstLineChars="350" w:firstLine="77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W</w:t>
            </w:r>
          </w:p>
        </w:tc>
        <w:tc>
          <w:tcPr>
            <w:tcW w:w="119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0D0" w14:textId="4EFFB850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gger intercept</w:t>
            </w:r>
          </w:p>
        </w:tc>
        <w:tc>
          <w:tcPr>
            <w:tcW w:w="952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579" w14:textId="1DA7D0F4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C066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61126A" w:rsidRPr="008C7DCA" w14:paraId="5C7DF1CE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A7ED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00F4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74AE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20CB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D845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A031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5B09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4A13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AA2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DD0A" w14:textId="434EB472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74C3" w14:textId="0EA9A83C" w:rsidR="0061126A" w:rsidRPr="008C7DCA" w:rsidRDefault="00C06639" w:rsidP="00C0663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C06639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5C84" w14:textId="11AA7FED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2192" w14:textId="25125853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D459" w14:textId="0491FBA1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06639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C0663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194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1535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717E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1126A" w:rsidRPr="008C7DCA" w14:paraId="4BABE42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1BC63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  <w:p w14:paraId="66B25EB3" w14:textId="4A413C4A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usceptibi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453" w14:textId="57A1620C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230" w14:textId="76FEC718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3B3" w14:textId="7D222959" w:rsidR="0061126A" w:rsidRPr="008C7DCA" w:rsidRDefault="0017592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50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92F" w14:textId="5EC7844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251E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175923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CFE" w14:textId="0D163A3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25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99A" w14:textId="08E21F13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5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DCE" w14:textId="2818D93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78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AEE7" w14:textId="286577CB" w:rsidR="0061126A" w:rsidRPr="008C7DCA" w:rsidRDefault="00FB4C95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.48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04E" w14:textId="1DB7AF8C" w:rsidR="0061126A" w:rsidRPr="008C7DCA" w:rsidRDefault="00C473F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99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8C1" w14:textId="4E17482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C00E4">
              <w:rPr>
                <w:rFonts w:ascii="Times New Roman" w:eastAsia="等线" w:hAnsi="Times New Roman" w:cs="Times New Roman"/>
                <w:kern w:val="0"/>
                <w:sz w:val="22"/>
              </w:rPr>
              <w:t>87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4479" w14:textId="7E71D48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749" w14:textId="441D9AF1" w:rsidR="0061126A" w:rsidRPr="008C7DCA" w:rsidRDefault="00C473F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29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2C6" w14:textId="1395A787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CC00E4">
              <w:rPr>
                <w:rFonts w:ascii="Times New Roman" w:eastAsia="等线" w:hAnsi="Times New Roman" w:cs="Times New Roman"/>
                <w:kern w:val="0"/>
                <w:sz w:val="22"/>
              </w:rPr>
              <w:t>89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C2A" w14:textId="1610B43D" w:rsidR="0061126A" w:rsidRPr="008C7DCA" w:rsidRDefault="000D7AD0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363A3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="00363A3B"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939" w14:textId="248839E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C00E4">
              <w:rPr>
                <w:rFonts w:ascii="Times New Roman" w:eastAsia="等线" w:hAnsi="Times New Roman" w:cs="Times New Roman"/>
                <w:kern w:val="0"/>
                <w:sz w:val="22"/>
              </w:rPr>
              <w:t>54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06D512F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CF2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445" w14:textId="1F516668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5821" w14:textId="6438C373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464" w14:textId="3FB3F669" w:rsidR="0061126A" w:rsidRPr="008C7DCA" w:rsidRDefault="0017592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6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854" w14:textId="6A5A5EB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75923">
              <w:rPr>
                <w:rFonts w:ascii="Times New Roman" w:eastAsia="等线" w:hAnsi="Times New Roman" w:cs="Times New Roman"/>
                <w:kern w:val="0"/>
                <w:sz w:val="22"/>
              </w:rPr>
              <w:t>14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CDB" w14:textId="430F963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04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4F8" w14:textId="6A4762DA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34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CC4" w14:textId="5D4F2A0C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199E" w14:textId="76B2D3A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80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80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D8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29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7B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49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41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0E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4C44804D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6648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691C" w14:textId="0952B8A4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1762" w14:textId="030E4BAF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DFD" w14:textId="4747688E" w:rsidR="0061126A" w:rsidRPr="008C7DCA" w:rsidRDefault="0017592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2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8A0" w14:textId="3774451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75923">
              <w:rPr>
                <w:rFonts w:ascii="Times New Roman" w:eastAsia="等线" w:hAnsi="Times New Roman" w:cs="Times New Roman"/>
                <w:kern w:val="0"/>
                <w:sz w:val="22"/>
              </w:rPr>
              <w:t>16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350" w14:textId="0A101E4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12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EF4" w14:textId="26C2C0D3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339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23E" w14:textId="50A9B67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97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58EE" w14:textId="7A0DE69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83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53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F7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80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2A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6E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5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C1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CD5845C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D65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B84" w14:textId="32B67B09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705" w14:textId="1EF5A9DC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89E7" w14:textId="36AA5EE6" w:rsidR="0061126A" w:rsidRPr="008C7DCA" w:rsidRDefault="002251E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75923">
              <w:rPr>
                <w:rFonts w:ascii="Times New Roman" w:eastAsia="等线" w:hAnsi="Times New Roman" w:cs="Times New Roman"/>
                <w:kern w:val="0"/>
                <w:sz w:val="22"/>
              </w:rPr>
              <w:t>27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0E0" w14:textId="5C61DD8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75923">
              <w:rPr>
                <w:rFonts w:ascii="Times New Roman" w:eastAsia="等线" w:hAnsi="Times New Roman" w:cs="Times New Roman"/>
                <w:kern w:val="0"/>
                <w:sz w:val="22"/>
              </w:rPr>
              <w:t>19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31E4" w14:textId="46500C5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22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A5E" w14:textId="7125C430" w:rsidR="0061126A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31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703" w14:textId="491E177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C724" w14:textId="0860E8A2" w:rsidR="0061126A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938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CE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48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C6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1E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127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DA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8F9" w14:textId="38D69796" w:rsidR="00FF07FF" w:rsidRPr="00FF07FF" w:rsidRDefault="00FF07FF" w:rsidP="00F008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A63" w:rsidRPr="008C7DCA" w14:paraId="5543948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CF8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8667" w14:textId="36CB4A79" w:rsidR="00AA1A63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</w:t>
            </w:r>
            <w:r w:rsidR="009B20E3">
              <w:rPr>
                <w:rFonts w:ascii="Times New Roman" w:eastAsia="等线" w:hAnsi="Times New Roman" w:cs="Times New Roman"/>
                <w:kern w:val="0"/>
                <w:sz w:val="22"/>
              </w:rPr>
              <w:t>ed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F528" w14:textId="09C6BC2C" w:rsidR="00AA1A63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F446" w14:textId="23B3CBCD" w:rsidR="00AA1A63" w:rsidRPr="008C7DCA" w:rsidRDefault="002251E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75923">
              <w:rPr>
                <w:rFonts w:ascii="Times New Roman" w:eastAsia="等线" w:hAnsi="Times New Roman" w:cs="Times New Roman"/>
                <w:kern w:val="0"/>
                <w:sz w:val="22"/>
              </w:rPr>
              <w:t>2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D4E7" w14:textId="4DBFF131" w:rsidR="00AA1A63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75923">
              <w:rPr>
                <w:rFonts w:ascii="Times New Roman" w:eastAsia="等线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99F5" w14:textId="64D75464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FF2F" w14:textId="320B3E6B" w:rsidR="00AA1A63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3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63E0" w14:textId="6DFE58EC" w:rsidR="00AA1A63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3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4BE4" w14:textId="6CA1A999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656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272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1DF6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4D78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CC09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4E22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5886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F549" w14:textId="77777777" w:rsidR="00AA1A63" w:rsidRPr="00FF07FF" w:rsidRDefault="00AA1A63" w:rsidP="00F008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45B6F70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E4D7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  <w:p w14:paraId="06439757" w14:textId="6C3E86CC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ospitaliz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6E1" w14:textId="1A30E4D6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9B20E3">
              <w:rPr>
                <w:rFonts w:ascii="Times New Roman" w:eastAsia="等线" w:hAnsi="Times New Roman" w:cs="Times New Roman"/>
                <w:kern w:val="0"/>
                <w:sz w:val="22"/>
              </w:rPr>
              <w:t>M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15F" w14:textId="79EA0696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81D" w14:textId="2A6ABBAD" w:rsidR="0061126A" w:rsidRPr="008C7DCA" w:rsidRDefault="0031653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95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8C4" w14:textId="0EAB8E3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16537">
              <w:rPr>
                <w:rFonts w:ascii="Times New Roman" w:eastAsia="等线" w:hAnsi="Times New Roman" w:cs="Times New Roman"/>
                <w:kern w:val="0"/>
                <w:sz w:val="22"/>
              </w:rPr>
              <w:t>53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4F0" w14:textId="5DB3F6C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21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DF2" w14:textId="70240438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8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FD3" w14:textId="2545969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13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535C" w14:textId="6A8F237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9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4DD" w14:textId="06F292E1" w:rsidR="0061126A" w:rsidRPr="008C7DCA" w:rsidRDefault="0025414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.64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752" w14:textId="42B6AF5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C00E4">
              <w:rPr>
                <w:rFonts w:ascii="Times New Roman" w:eastAsia="等线" w:hAnsi="Times New Roman" w:cs="Times New Roman"/>
                <w:kern w:val="0"/>
                <w:sz w:val="22"/>
              </w:rPr>
              <w:t>26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0A59" w14:textId="555CF41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862" w14:textId="6C00C277" w:rsidR="0061126A" w:rsidRPr="008C7DCA" w:rsidRDefault="0025414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.372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1C7" w14:textId="791B45A1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CC00E4">
              <w:rPr>
                <w:rFonts w:ascii="Times New Roman" w:eastAsia="等线" w:hAnsi="Times New Roman" w:cs="Times New Roman"/>
                <w:kern w:val="0"/>
                <w:sz w:val="22"/>
              </w:rPr>
              <w:t>09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187" w14:textId="3704C517" w:rsidR="0061126A" w:rsidRPr="008C7DCA" w:rsidRDefault="0061126A" w:rsidP="00F008B2">
            <w:pPr>
              <w:widowControl/>
              <w:ind w:leftChars="-108" w:hangingChars="103" w:hanging="227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3E553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254142">
              <w:rPr>
                <w:rFonts w:ascii="Times New Roman" w:eastAsia="等线" w:hAnsi="Times New Roman" w:cs="Times New Roman"/>
                <w:kern w:val="0"/>
                <w:sz w:val="22"/>
              </w:rPr>
              <w:t>0.1241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7C2" w14:textId="0E179E1C" w:rsidR="00AA1A63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C00E4">
              <w:rPr>
                <w:rFonts w:ascii="Times New Roman" w:eastAsia="等线" w:hAnsi="Times New Roman" w:cs="Times New Roman"/>
                <w:kern w:val="0"/>
                <w:sz w:val="22"/>
              </w:rPr>
              <w:t>23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04BCE00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EF96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03A" w14:textId="64EF32E5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DF4" w14:textId="31F221D4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8BEA" w14:textId="5AD43197" w:rsidR="0061126A" w:rsidRPr="008C7DCA" w:rsidRDefault="0031653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108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2CE" w14:textId="0AF04B4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16537"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7A9" w14:textId="4BE5E81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34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B87" w14:textId="16AE7755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98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61C7" w14:textId="73E8A7B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71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32C" w14:textId="4A32DDF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12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DC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FC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E5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D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E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AE1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F3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03511BEC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A8AC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31B" w14:textId="0CEB376D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B99" w14:textId="31FC95FB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AFC9" w14:textId="678AEC86" w:rsidR="0061126A" w:rsidRPr="008C7DCA" w:rsidRDefault="0031653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072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EBD" w14:textId="3AEFAF1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16537">
              <w:rPr>
                <w:rFonts w:ascii="Times New Roman" w:eastAsia="等线" w:hAnsi="Times New Roman" w:cs="Times New Roman"/>
                <w:kern w:val="0"/>
                <w:sz w:val="22"/>
              </w:rPr>
              <w:t>12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A801" w14:textId="3C12129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535" w14:textId="11EFD4FE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3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9BC" w14:textId="06F375F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72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613" w14:textId="1AB8248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18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C8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66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8E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F2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0C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E53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30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1DC8DBFE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8EA2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817" w14:textId="3D695CD6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FBD" w14:textId="5EF748FF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EFEC" w14:textId="6042C592" w:rsidR="0061126A" w:rsidRPr="008C7DCA" w:rsidRDefault="0016282E" w:rsidP="00A222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16537">
              <w:rPr>
                <w:rFonts w:ascii="Times New Roman" w:eastAsia="等线" w:hAnsi="Times New Roman" w:cs="Times New Roman"/>
                <w:kern w:val="0"/>
                <w:sz w:val="22"/>
              </w:rPr>
              <w:t>12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54C" w14:textId="6A857B3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16537">
              <w:rPr>
                <w:rFonts w:ascii="Times New Roman" w:eastAsia="等线" w:hAnsi="Times New Roman" w:cs="Times New Roman"/>
                <w:kern w:val="0"/>
                <w:sz w:val="22"/>
              </w:rPr>
              <w:t>23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FCE" w14:textId="3C1ED67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63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859" w14:textId="409ABB90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4EE2" w14:textId="437FD70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71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28EB" w14:textId="30A3FAF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78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9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54B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24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44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F7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6C8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D3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A63" w:rsidRPr="008C7DCA" w14:paraId="2D21C12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7498B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1FDB" w14:textId="4D80042E" w:rsidR="00AA1A63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DD8A" w14:textId="6B0D7E76" w:rsidR="00AA1A63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CDD4" w14:textId="3AAF839E" w:rsidR="00AA1A63" w:rsidRPr="008C7DCA" w:rsidRDefault="0031653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16282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F790" w14:textId="4F38BEED" w:rsidR="00AA1A63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16537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15F8" w14:textId="6693B8AC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AFF3" w14:textId="3549CD4E" w:rsidR="00AA1A63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7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C37B" w14:textId="5F60CFD4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63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4D74" w14:textId="3E1E41CD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3A1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CA0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958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AA5D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A195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84E8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7F77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29F5ABB5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70FB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COVID-19</w:t>
            </w:r>
          </w:p>
          <w:p w14:paraId="3DAC66E8" w14:textId="5A5C555A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ever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EA3" w14:textId="786AE4A5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A36" w14:textId="0776F49B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FE5" w14:textId="66A77D9A" w:rsidR="0061126A" w:rsidRPr="008C7DCA" w:rsidRDefault="00A825DD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4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BB4" w14:textId="3D21CA9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825DD">
              <w:rPr>
                <w:rFonts w:ascii="Times New Roman" w:eastAsia="等线" w:hAnsi="Times New Roman" w:cs="Times New Roman"/>
                <w:kern w:val="0"/>
                <w:sz w:val="22"/>
              </w:rPr>
              <w:t>26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E97" w14:textId="7492C7F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6A0" w14:textId="75868AAA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4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B58" w14:textId="71490FE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62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0AF" w14:textId="6F73CB9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75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884" w14:textId="5AA1F7A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F30E7E">
              <w:rPr>
                <w:rFonts w:ascii="Times New Roman" w:eastAsia="等线" w:hAnsi="Times New Roman" w:cs="Times New Roman"/>
                <w:kern w:val="0"/>
                <w:sz w:val="22"/>
              </w:rPr>
              <w:t>7.231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99B" w14:textId="59982A8E" w:rsidR="0061126A" w:rsidRPr="008C7DCA" w:rsidRDefault="00CC00E4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0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E5A" w14:textId="6A5928E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A3E0" w14:textId="3391DFD8" w:rsidR="0061126A" w:rsidRPr="008C7DCA" w:rsidRDefault="00F30E7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.761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B8C5" w14:textId="74206070" w:rsidR="0061126A" w:rsidRPr="008C7DCA" w:rsidRDefault="00CC00E4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256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2B9" w14:textId="1AAF6AB3" w:rsidR="0061126A" w:rsidRPr="008C7DCA" w:rsidRDefault="0062402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8249D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="008249DB"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F30E7E">
              <w:rPr>
                <w:rFonts w:ascii="Times New Roman" w:eastAsia="等线" w:hAnsi="Times New Roman" w:cs="Times New Roman"/>
                <w:kern w:val="0"/>
                <w:sz w:val="22"/>
              </w:rPr>
              <w:t>386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626" w14:textId="6097F5E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C00E4">
              <w:rPr>
                <w:rFonts w:ascii="Times New Roman" w:eastAsia="等线" w:hAnsi="Times New Roman" w:cs="Times New Roman"/>
                <w:kern w:val="0"/>
                <w:sz w:val="22"/>
              </w:rPr>
              <w:t>57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75D53744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918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0C3" w14:textId="6750061C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7E1B" w14:textId="05A22CB2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6C5" w14:textId="51073E29" w:rsidR="0061126A" w:rsidRPr="008C7DCA" w:rsidRDefault="00A825DD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169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23D" w14:textId="2FAF79C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A825DD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C93" w14:textId="0A31A35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01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F901" w14:textId="52FB8F3F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4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0E4" w14:textId="2CD3730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73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964" w14:textId="1A590DA9" w:rsidR="0061126A" w:rsidRPr="008C7DCA" w:rsidRDefault="00FB4C95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72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DA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54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361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2B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D6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5D9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96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0A22758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13C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EAB" w14:textId="1C02A61C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D1C" w14:textId="4E0B84BF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FBB" w14:textId="6AF2C5F7" w:rsidR="0061126A" w:rsidRPr="008C7DCA" w:rsidRDefault="00794150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825DD">
              <w:rPr>
                <w:rFonts w:ascii="Times New Roman" w:eastAsia="等线" w:hAnsi="Times New Roman" w:cs="Times New Roman"/>
                <w:kern w:val="0"/>
                <w:sz w:val="22"/>
              </w:rPr>
              <w:t>112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A7E" w14:textId="7DC25B2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A825DD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A47" w14:textId="16E2C76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312" w14:textId="4A74A681" w:rsidR="0061126A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89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9E5B" w14:textId="6F3DA86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79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35B" w14:textId="0E42E93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0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39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D7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74B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83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43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99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3D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BA39CA0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ADB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DBE" w14:textId="7EA936E8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2F3" w14:textId="64FCD758" w:rsidR="0061126A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E58" w14:textId="6DB541CF" w:rsidR="0061126A" w:rsidRPr="008C7DCA" w:rsidRDefault="00A825DD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D68" w14:textId="6294F95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825DD">
              <w:rPr>
                <w:rFonts w:ascii="Times New Roman" w:eastAsia="等线" w:hAnsi="Times New Roman" w:cs="Times New Roman"/>
                <w:kern w:val="0"/>
                <w:sz w:val="22"/>
              </w:rPr>
              <w:t>13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52C" w14:textId="2DAE8C5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362" w14:textId="0B25A4A0" w:rsidR="0061126A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78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DBE" w14:textId="7D45FC1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60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561" w14:textId="478CAC51" w:rsidR="0061126A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FB4C95">
              <w:rPr>
                <w:rFonts w:ascii="Times New Roman" w:eastAsia="等线" w:hAnsi="Times New Roman" w:cs="Times New Roman"/>
                <w:kern w:val="0"/>
                <w:sz w:val="22"/>
              </w:rPr>
              <w:t>0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7E8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0E8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68A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0F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EDB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948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82A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A1A63" w:rsidRPr="008C7DCA" w14:paraId="77FA1904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E034B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1161C" w14:textId="2564ECF6" w:rsidR="00AA1A63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od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9FD0D" w14:textId="312554A1" w:rsidR="00AA1A63" w:rsidRPr="008C7DCA" w:rsidRDefault="006C778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D9D22" w14:textId="225951E2" w:rsidR="00AA1A63" w:rsidRPr="008C7DCA" w:rsidRDefault="00A825DD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21125" w14:textId="7697705A" w:rsidR="00AA1A63" w:rsidRPr="008C7DCA" w:rsidRDefault="002373A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A825DD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89296" w14:textId="00532250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C2550" w14:textId="1323A4B6" w:rsidR="00AA1A63" w:rsidRPr="008C7DCA" w:rsidRDefault="00C55F1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8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036F7" w14:textId="3594C01A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C55F1E">
              <w:rPr>
                <w:rFonts w:ascii="Times New Roman" w:eastAsia="等线" w:hAnsi="Times New Roman" w:cs="Times New Roman"/>
                <w:kern w:val="0"/>
                <w:sz w:val="22"/>
              </w:rPr>
              <w:t>66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9A349" w14:textId="79B49EBC" w:rsidR="00AA1A63" w:rsidRPr="008C7DCA" w:rsidRDefault="00FB4C95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79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9DD3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9766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12AC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420AA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5EEF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CCE47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21FC9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481261A4" w14:textId="7B400AD3" w:rsidR="00285309" w:rsidRDefault="00285309" w:rsidP="00285309">
      <w:pPr>
        <w:jc w:val="left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Cs w:val="21"/>
        </w:rPr>
        <w:lastRenderedPageBreak/>
        <w:t xml:space="preserve">Abbreviations: SNP: single nucleotide polymorphism; SE: standard error of beta; IVW: </w:t>
      </w:r>
      <w:r w:rsidRPr="008C7DCA">
        <w:rPr>
          <w:rFonts w:ascii="Times New Roman" w:eastAsia="等线" w:hAnsi="Times New Roman" w:cs="Times New Roman"/>
          <w:kern w:val="0"/>
          <w:sz w:val="22"/>
        </w:rPr>
        <w:t>Inverse variance weighted</w:t>
      </w:r>
      <w:r>
        <w:rPr>
          <w:rFonts w:ascii="Times New Roman" w:eastAsia="等线" w:hAnsi="Times New Roman" w:cs="Times New Roman"/>
          <w:kern w:val="0"/>
          <w:sz w:val="22"/>
        </w:rPr>
        <w:t>; OR:</w:t>
      </w:r>
      <w:r w:rsidR="00730A14">
        <w:rPr>
          <w:rFonts w:ascii="Times New Roman" w:eastAsia="等线" w:hAnsi="Times New Roman" w:cs="Times New Roman"/>
          <w:kern w:val="0"/>
          <w:sz w:val="22"/>
        </w:rPr>
        <w:t xml:space="preserve"> odd ratio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p w14:paraId="051B7421" w14:textId="29893DA4" w:rsidR="005B425F" w:rsidRPr="00285309" w:rsidRDefault="005B425F" w:rsidP="0061126A">
      <w:pPr>
        <w:jc w:val="left"/>
      </w:pPr>
    </w:p>
    <w:sectPr w:rsidR="005B425F" w:rsidRPr="00285309" w:rsidSect="006112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7F0D4" w14:textId="77777777" w:rsidR="00FD4363" w:rsidRDefault="00FD4363" w:rsidP="0061126A">
      <w:r>
        <w:separator/>
      </w:r>
    </w:p>
  </w:endnote>
  <w:endnote w:type="continuationSeparator" w:id="0">
    <w:p w14:paraId="77E6B394" w14:textId="77777777" w:rsidR="00FD4363" w:rsidRDefault="00FD4363" w:rsidP="00611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8D428" w14:textId="77777777" w:rsidR="00FD4363" w:rsidRDefault="00FD4363" w:rsidP="0061126A">
      <w:r>
        <w:separator/>
      </w:r>
    </w:p>
  </w:footnote>
  <w:footnote w:type="continuationSeparator" w:id="0">
    <w:p w14:paraId="103FFE88" w14:textId="77777777" w:rsidR="00FD4363" w:rsidRDefault="00FD4363" w:rsidP="00611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0AF"/>
    <w:rsid w:val="00041413"/>
    <w:rsid w:val="000D7AD0"/>
    <w:rsid w:val="00146181"/>
    <w:rsid w:val="00156602"/>
    <w:rsid w:val="0016282E"/>
    <w:rsid w:val="00175923"/>
    <w:rsid w:val="001863DB"/>
    <w:rsid w:val="002251EE"/>
    <w:rsid w:val="002373AA"/>
    <w:rsid w:val="00254142"/>
    <w:rsid w:val="00285309"/>
    <w:rsid w:val="00292801"/>
    <w:rsid w:val="002F202A"/>
    <w:rsid w:val="00316537"/>
    <w:rsid w:val="00363A3B"/>
    <w:rsid w:val="003721F1"/>
    <w:rsid w:val="003928FE"/>
    <w:rsid w:val="003E5535"/>
    <w:rsid w:val="004260AF"/>
    <w:rsid w:val="00455DF6"/>
    <w:rsid w:val="005716E2"/>
    <w:rsid w:val="005B425F"/>
    <w:rsid w:val="005C7A76"/>
    <w:rsid w:val="005D0FC4"/>
    <w:rsid w:val="0061126A"/>
    <w:rsid w:val="00624027"/>
    <w:rsid w:val="006C7782"/>
    <w:rsid w:val="00723521"/>
    <w:rsid w:val="00730A14"/>
    <w:rsid w:val="00794150"/>
    <w:rsid w:val="008129DC"/>
    <w:rsid w:val="008249DB"/>
    <w:rsid w:val="008807F0"/>
    <w:rsid w:val="008E2B10"/>
    <w:rsid w:val="0097261F"/>
    <w:rsid w:val="00983FAE"/>
    <w:rsid w:val="009B20E3"/>
    <w:rsid w:val="00A2220A"/>
    <w:rsid w:val="00A80C91"/>
    <w:rsid w:val="00A825DD"/>
    <w:rsid w:val="00AA1A63"/>
    <w:rsid w:val="00AE51C5"/>
    <w:rsid w:val="00AF0AF4"/>
    <w:rsid w:val="00B914AF"/>
    <w:rsid w:val="00BA1AB6"/>
    <w:rsid w:val="00BD0FC7"/>
    <w:rsid w:val="00C06639"/>
    <w:rsid w:val="00C473F3"/>
    <w:rsid w:val="00C5342E"/>
    <w:rsid w:val="00C55F1E"/>
    <w:rsid w:val="00CC00E4"/>
    <w:rsid w:val="00D04263"/>
    <w:rsid w:val="00D15BB6"/>
    <w:rsid w:val="00D15D3A"/>
    <w:rsid w:val="00E01929"/>
    <w:rsid w:val="00E22868"/>
    <w:rsid w:val="00E23A0E"/>
    <w:rsid w:val="00F24C77"/>
    <w:rsid w:val="00F30E7E"/>
    <w:rsid w:val="00FB4C95"/>
    <w:rsid w:val="00FD4363"/>
    <w:rsid w:val="00FF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66EA2"/>
  <w15:chartTrackingRefBased/>
  <w15:docId w15:val="{D8286E47-6C80-47BB-A860-E645394D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1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2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2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54</cp:revision>
  <dcterms:created xsi:type="dcterms:W3CDTF">2023-09-20T15:01:00Z</dcterms:created>
  <dcterms:modified xsi:type="dcterms:W3CDTF">2024-04-01T05:44:00Z</dcterms:modified>
</cp:coreProperties>
</file>